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6E611" w14:textId="6E1541D6" w:rsidR="00261123" w:rsidRDefault="00261123">
      <w:r>
        <w:t xml:space="preserve">Supplemental file </w:t>
      </w:r>
    </w:p>
    <w:p w14:paraId="408B97A4" w14:textId="464553CE" w:rsidR="00261123" w:rsidRDefault="002611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7"/>
      </w:tblGrid>
      <w:tr w:rsidR="00261123" w14:paraId="2FAB99B6" w14:textId="77777777" w:rsidTr="00261123">
        <w:trPr>
          <w:trHeight w:val="537"/>
        </w:trPr>
        <w:tc>
          <w:tcPr>
            <w:tcW w:w="6847" w:type="dxa"/>
          </w:tcPr>
          <w:p w14:paraId="00E015A9" w14:textId="79075EE6" w:rsidR="00261123" w:rsidRPr="006F0E71" w:rsidRDefault="006F0E71">
            <w:r w:rsidRPr="006F0E71">
              <w:t xml:space="preserve">Example post from </w:t>
            </w:r>
            <w:r w:rsidR="00FB1B91">
              <w:t>Tier Mobility’s</w:t>
            </w:r>
            <w:r w:rsidRPr="006F0E71">
              <w:t xml:space="preserve"> Instagram account with helmet </w:t>
            </w:r>
          </w:p>
        </w:tc>
      </w:tr>
      <w:tr w:rsidR="00261123" w14:paraId="2EEFDC22" w14:textId="77777777" w:rsidTr="00261123">
        <w:trPr>
          <w:trHeight w:val="3836"/>
        </w:trPr>
        <w:tc>
          <w:tcPr>
            <w:tcW w:w="6847" w:type="dxa"/>
          </w:tcPr>
          <w:p w14:paraId="055203C5" w14:textId="77777777" w:rsidR="00261123" w:rsidRDefault="00261123"/>
          <w:p w14:paraId="205CC587" w14:textId="77777777" w:rsidR="00261123" w:rsidRDefault="006F0E71">
            <w:r>
              <w:rPr>
                <w:noProof/>
              </w:rPr>
              <w:drawing>
                <wp:inline distT="0" distB="0" distL="0" distR="0" wp14:anchorId="1AC7A8EC" wp14:editId="78A82977">
                  <wp:extent cx="4089738" cy="2588419"/>
                  <wp:effectExtent l="0" t="0" r="0" b="2540"/>
                  <wp:docPr id="2" name="Picture 2" descr="A picture containing person, man, road, tre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F0E2MePSAiVeYndiis9Gg_thumb_1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1065" cy="25955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34A020" w14:textId="0366F8A0" w:rsidR="006F0E71" w:rsidRDefault="006F0E71"/>
        </w:tc>
      </w:tr>
    </w:tbl>
    <w:p w14:paraId="6CACEEE2" w14:textId="39A61BEF" w:rsidR="00261123" w:rsidRDefault="00261123"/>
    <w:p w14:paraId="348A82F5" w14:textId="40CEB065" w:rsidR="006F0E71" w:rsidRDefault="006F0E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7"/>
      </w:tblGrid>
      <w:tr w:rsidR="00FB1B91" w14:paraId="46D6580A" w14:textId="77777777" w:rsidTr="00FB1B91">
        <w:trPr>
          <w:trHeight w:val="286"/>
        </w:trPr>
        <w:tc>
          <w:tcPr>
            <w:tcW w:w="7047" w:type="dxa"/>
          </w:tcPr>
          <w:p w14:paraId="5B6EDB0D" w14:textId="10B7D814" w:rsidR="00FB1B91" w:rsidRDefault="00FB1B91" w:rsidP="00FB1B91">
            <w:r w:rsidRPr="006F0E71">
              <w:t xml:space="preserve">Example post from </w:t>
            </w:r>
            <w:r>
              <w:t>Tier Mobility’s</w:t>
            </w:r>
            <w:r w:rsidRPr="006F0E71">
              <w:t xml:space="preserve"> Instagram account with</w:t>
            </w:r>
            <w:r>
              <w:t xml:space="preserve">out </w:t>
            </w:r>
            <w:r w:rsidRPr="006F0E71">
              <w:t xml:space="preserve">helmet </w:t>
            </w:r>
          </w:p>
        </w:tc>
      </w:tr>
      <w:tr w:rsidR="00FB1B91" w14:paraId="173E5014" w14:textId="77777777" w:rsidTr="00FB1B91">
        <w:trPr>
          <w:trHeight w:val="5360"/>
        </w:trPr>
        <w:tc>
          <w:tcPr>
            <w:tcW w:w="7047" w:type="dxa"/>
          </w:tcPr>
          <w:p w14:paraId="0D7284F9" w14:textId="77777777" w:rsidR="00FB1B91" w:rsidRDefault="00FB1B91" w:rsidP="00FB1B91"/>
          <w:p w14:paraId="7E4E0773" w14:textId="71544963" w:rsidR="00FB1B91" w:rsidRDefault="00FB1B91" w:rsidP="00FB1B91">
            <w:r>
              <w:rPr>
                <w:noProof/>
              </w:rPr>
              <w:drawing>
                <wp:inline distT="0" distB="0" distL="0" distR="0" wp14:anchorId="49905732" wp14:editId="416DF94C">
                  <wp:extent cx="4173178" cy="3043388"/>
                  <wp:effectExtent l="0" t="0" r="5715" b="5080"/>
                  <wp:docPr id="1" name="Picture 1" descr="A group of people on a sidewal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67fDKnVRQmLZ4UeEgR6xw_thumb_6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85613" cy="3052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FC5B10" w14:textId="12A6D7D0" w:rsidR="00FB1B91" w:rsidRDefault="00FB1B91" w:rsidP="00FB1B91"/>
        </w:tc>
      </w:tr>
    </w:tbl>
    <w:p w14:paraId="5451DFCB" w14:textId="5C0A27DD" w:rsidR="006F0E71" w:rsidRDefault="006F0E71"/>
    <w:p w14:paraId="3E6032D2" w14:textId="77E92F89" w:rsidR="00EF1227" w:rsidRDefault="00EF12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7"/>
      </w:tblGrid>
      <w:tr w:rsidR="00AA6C5F" w14:paraId="47716BC1" w14:textId="77777777" w:rsidTr="00A555D1">
        <w:trPr>
          <w:trHeight w:val="440"/>
        </w:trPr>
        <w:tc>
          <w:tcPr>
            <w:tcW w:w="7147" w:type="dxa"/>
          </w:tcPr>
          <w:p w14:paraId="0DDBE1C8" w14:textId="3FD2E4F4" w:rsidR="00AA6C5F" w:rsidRDefault="00A555D1">
            <w:r>
              <w:lastRenderedPageBreak/>
              <w:t>Example post from Bird’</w:t>
            </w:r>
            <w:r w:rsidR="008A21EC">
              <w:t>s</w:t>
            </w:r>
            <w:bookmarkStart w:id="0" w:name="_GoBack"/>
            <w:bookmarkEnd w:id="0"/>
            <w:r>
              <w:t xml:space="preserve"> Twitter account without helmet </w:t>
            </w:r>
          </w:p>
        </w:tc>
      </w:tr>
      <w:tr w:rsidR="00AA6C5F" w14:paraId="567CACBE" w14:textId="77777777" w:rsidTr="00A555D1">
        <w:trPr>
          <w:trHeight w:val="2204"/>
        </w:trPr>
        <w:tc>
          <w:tcPr>
            <w:tcW w:w="7147" w:type="dxa"/>
          </w:tcPr>
          <w:p w14:paraId="26D8A78D" w14:textId="77777777" w:rsidR="00A555D1" w:rsidRDefault="00A555D1"/>
          <w:p w14:paraId="0C51F989" w14:textId="321B8A0E" w:rsidR="00A555D1" w:rsidRDefault="00A555D1">
            <w:r>
              <w:rPr>
                <w:noProof/>
              </w:rPr>
              <w:drawing>
                <wp:inline distT="0" distB="0" distL="0" distR="0" wp14:anchorId="658C0A35" wp14:editId="76395531">
                  <wp:extent cx="4189730" cy="3228997"/>
                  <wp:effectExtent l="0" t="0" r="1270" b="0"/>
                  <wp:docPr id="3" name="Picture 3" descr="A group of people standing in front of a build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001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6798" cy="3242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3FAA7F" w14:textId="18C7FBB7" w:rsidR="00A555D1" w:rsidRDefault="00A555D1"/>
        </w:tc>
      </w:tr>
    </w:tbl>
    <w:p w14:paraId="10BC5166" w14:textId="238B5D65" w:rsidR="008A21EC" w:rsidRDefault="008A21EC"/>
    <w:p w14:paraId="348AAD08" w14:textId="77777777" w:rsidR="008A21EC" w:rsidRDefault="008A21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7"/>
      </w:tblGrid>
      <w:tr w:rsidR="008A21EC" w14:paraId="163D9710" w14:textId="77777777" w:rsidTr="008A21EC">
        <w:trPr>
          <w:trHeight w:val="330"/>
        </w:trPr>
        <w:tc>
          <w:tcPr>
            <w:tcW w:w="7147" w:type="dxa"/>
          </w:tcPr>
          <w:p w14:paraId="0C7F99D7" w14:textId="3725CA69" w:rsidR="008A21EC" w:rsidRDefault="008A21EC" w:rsidP="008A21EC">
            <w:r>
              <w:t>Example post from Bird’</w:t>
            </w:r>
            <w:r>
              <w:t>s</w:t>
            </w:r>
            <w:r>
              <w:t xml:space="preserve"> Twitter account wit</w:t>
            </w:r>
            <w:r>
              <w:t xml:space="preserve">h </w:t>
            </w:r>
            <w:r>
              <w:t xml:space="preserve">helmet </w:t>
            </w:r>
          </w:p>
        </w:tc>
      </w:tr>
      <w:tr w:rsidR="008A21EC" w14:paraId="46BB9A10" w14:textId="77777777" w:rsidTr="008A21EC">
        <w:trPr>
          <w:trHeight w:val="330"/>
        </w:trPr>
        <w:tc>
          <w:tcPr>
            <w:tcW w:w="7147" w:type="dxa"/>
          </w:tcPr>
          <w:p w14:paraId="15A1819A" w14:textId="77777777" w:rsidR="008A21EC" w:rsidRDefault="008A21EC" w:rsidP="008A21EC"/>
          <w:p w14:paraId="53D8FF01" w14:textId="471CCE5E" w:rsidR="008A21EC" w:rsidRDefault="008A21EC" w:rsidP="008A21EC">
            <w:r>
              <w:rPr>
                <w:noProof/>
              </w:rPr>
              <w:drawing>
                <wp:inline distT="0" distB="0" distL="0" distR="0" wp14:anchorId="0631C3F5" wp14:editId="01F8FBA1">
                  <wp:extent cx="4321124" cy="3132814"/>
                  <wp:effectExtent l="0" t="0" r="0" b="4445"/>
                  <wp:docPr id="5" name="Picture 5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7U3Il%odSpaac276ro7d%w_thumb_8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1433" cy="31547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F13A7F" w14:textId="77777777" w:rsidR="008A21EC" w:rsidRDefault="008A21EC" w:rsidP="008A21EC"/>
    <w:sectPr w:rsidR="008A21EC" w:rsidSect="00730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45"/>
    <w:rsid w:val="00066E65"/>
    <w:rsid w:val="00261123"/>
    <w:rsid w:val="00401934"/>
    <w:rsid w:val="004F4F95"/>
    <w:rsid w:val="00600945"/>
    <w:rsid w:val="006F0E71"/>
    <w:rsid w:val="0073006A"/>
    <w:rsid w:val="008A21EC"/>
    <w:rsid w:val="00A351DB"/>
    <w:rsid w:val="00A555D1"/>
    <w:rsid w:val="00AA6C5F"/>
    <w:rsid w:val="00E20F14"/>
    <w:rsid w:val="00EF1227"/>
    <w:rsid w:val="00FB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562DB"/>
  <w15:chartTrackingRefBased/>
  <w15:docId w15:val="{7293F376-9571-F242-A8E8-F77FEC62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C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C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ormanesh</dc:creator>
  <cp:keywords/>
  <dc:description/>
  <cp:lastModifiedBy>Jon-Patrick Allem</cp:lastModifiedBy>
  <cp:revision>11</cp:revision>
  <dcterms:created xsi:type="dcterms:W3CDTF">2019-11-25T21:07:00Z</dcterms:created>
  <dcterms:modified xsi:type="dcterms:W3CDTF">2019-11-25T23:33:00Z</dcterms:modified>
</cp:coreProperties>
</file>